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5FAF4" w14:textId="6E1DD085" w:rsidR="00177492" w:rsidRPr="00161C08" w:rsidRDefault="00E277AB" w:rsidP="00177492">
      <w:r>
        <w:rPr>
          <w:b/>
          <w:bCs/>
        </w:rPr>
        <w:t>Multimedia Appendix 5</w:t>
      </w:r>
      <w:r w:rsidR="00177492" w:rsidRPr="00161C08">
        <w:t>. Other cha</w:t>
      </w:r>
      <w:r w:rsidR="00177492">
        <w:t>ra</w:t>
      </w:r>
      <w:r w:rsidR="00177492" w:rsidRPr="00161C08">
        <w:t>cteristics of included apps (N=18).</w:t>
      </w:r>
    </w:p>
    <w:tbl>
      <w:tblPr>
        <w:tblpPr w:leftFromText="180" w:rightFromText="180" w:vertAnchor="text" w:tblpY="1"/>
        <w:tblOverlap w:val="never"/>
        <w:tblW w:w="8789" w:type="dxa"/>
        <w:tblLook w:val="04A0" w:firstRow="1" w:lastRow="0" w:firstColumn="1" w:lastColumn="0" w:noHBand="0" w:noVBand="1"/>
      </w:tblPr>
      <w:tblGrid>
        <w:gridCol w:w="924"/>
        <w:gridCol w:w="5030"/>
        <w:gridCol w:w="2835"/>
      </w:tblGrid>
      <w:tr w:rsidR="0048552B" w:rsidRPr="00161C08" w14:paraId="195B36B5" w14:textId="77777777" w:rsidTr="0048552B">
        <w:trPr>
          <w:trHeight w:val="300"/>
        </w:trPr>
        <w:tc>
          <w:tcPr>
            <w:tcW w:w="59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991AB0" w14:textId="77777777" w:rsidR="0048552B" w:rsidRPr="00161C08" w:rsidRDefault="0048552B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Characteristic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A1A6AE" w14:textId="77777777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/>
              </w:rPr>
              <w:t>Value</w:t>
            </w:r>
          </w:p>
        </w:tc>
      </w:tr>
      <w:tr w:rsidR="0048552B" w:rsidRPr="00161C08" w14:paraId="1C5022EB" w14:textId="77777777" w:rsidTr="0048552B">
        <w:trPr>
          <w:trHeight w:val="300"/>
        </w:trPr>
        <w:tc>
          <w:tcPr>
            <w:tcW w:w="5954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5B4E8070" w14:textId="77777777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b/>
                <w:bCs/>
                <w:color w:val="000000"/>
              </w:rPr>
              <w:t>Affiliation, n (%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A23BDA" w14:textId="77777777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48552B" w:rsidRPr="00161C08" w14:paraId="5E16FB7D" w14:textId="77777777" w:rsidTr="0048552B">
        <w:trPr>
          <w:trHeight w:val="300"/>
        </w:trPr>
        <w:tc>
          <w:tcPr>
            <w:tcW w:w="924" w:type="dxa"/>
            <w:tcBorders>
              <w:top w:val="nil"/>
              <w:left w:val="nil"/>
              <w:right w:val="nil"/>
            </w:tcBorders>
          </w:tcPr>
          <w:p w14:paraId="495844C6" w14:textId="77777777" w:rsidR="0048552B" w:rsidRPr="00161C08" w:rsidRDefault="0048552B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532AA2" w14:textId="77777777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Commercial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97665D" w14:textId="56EB9347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1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48552B">
              <w:rPr>
                <w:rFonts w:ascii="Calibri" w:eastAsia="Times New Roman" w:hAnsi="Calibri" w:cs="Calibri"/>
                <w:color w:val="000000"/>
              </w:rPr>
              <w:t>(89)</w:t>
            </w:r>
          </w:p>
        </w:tc>
      </w:tr>
      <w:tr w:rsidR="0048552B" w:rsidRPr="00161C08" w14:paraId="2C4FFE4F" w14:textId="77777777" w:rsidTr="0048552B">
        <w:trPr>
          <w:trHeight w:val="300"/>
        </w:trPr>
        <w:tc>
          <w:tcPr>
            <w:tcW w:w="924" w:type="dxa"/>
            <w:tcBorders>
              <w:top w:val="nil"/>
              <w:left w:val="nil"/>
              <w:right w:val="nil"/>
            </w:tcBorders>
          </w:tcPr>
          <w:p w14:paraId="32BACAFE" w14:textId="77777777" w:rsidR="0048552B" w:rsidRPr="00161C08" w:rsidRDefault="0048552B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0A5148" w14:textId="77777777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University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DD1D48" w14:textId="2FFA8C27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161C08">
              <w:rPr>
                <w:rFonts w:ascii="Calibri" w:eastAsia="Times New Roman" w:hAnsi="Calibri" w:cs="Calibri"/>
                <w:color w:val="000000"/>
              </w:rPr>
              <w:t>(6)</w:t>
            </w:r>
          </w:p>
        </w:tc>
      </w:tr>
      <w:tr w:rsidR="0048552B" w:rsidRPr="00161C08" w14:paraId="62A89099" w14:textId="77777777" w:rsidTr="0048552B">
        <w:trPr>
          <w:trHeight w:val="300"/>
        </w:trPr>
        <w:tc>
          <w:tcPr>
            <w:tcW w:w="924" w:type="dxa"/>
            <w:tcBorders>
              <w:top w:val="nil"/>
              <w:left w:val="nil"/>
              <w:right w:val="nil"/>
            </w:tcBorders>
          </w:tcPr>
          <w:p w14:paraId="13DBE994" w14:textId="77777777" w:rsidR="0048552B" w:rsidRPr="00161C08" w:rsidRDefault="0048552B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9C942D" w14:textId="77777777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ED7223" w14:textId="32E45571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161C08">
              <w:rPr>
                <w:rFonts w:ascii="Calibri" w:eastAsia="Times New Roman" w:hAnsi="Calibri" w:cs="Calibri"/>
                <w:color w:val="000000"/>
              </w:rPr>
              <w:t>(6)</w:t>
            </w:r>
          </w:p>
        </w:tc>
      </w:tr>
      <w:tr w:rsidR="0048552B" w:rsidRPr="00161C08" w14:paraId="3DA9C9FE" w14:textId="77777777" w:rsidTr="0048552B">
        <w:trPr>
          <w:trHeight w:val="300"/>
        </w:trPr>
        <w:tc>
          <w:tcPr>
            <w:tcW w:w="5954" w:type="dxa"/>
            <w:gridSpan w:val="2"/>
            <w:tcBorders>
              <w:left w:val="nil"/>
              <w:right w:val="nil"/>
            </w:tcBorders>
          </w:tcPr>
          <w:p w14:paraId="77C033D1" w14:textId="77777777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b/>
                <w:bCs/>
                <w:color w:val="000000"/>
              </w:rPr>
              <w:t>Relevant Expertise Involved, n (%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390E1E6" w14:textId="77777777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48552B" w:rsidRPr="00161C08" w14:paraId="1F7D341E" w14:textId="77777777" w:rsidTr="0048552B">
        <w:trPr>
          <w:trHeight w:val="300"/>
        </w:trPr>
        <w:tc>
          <w:tcPr>
            <w:tcW w:w="924" w:type="dxa"/>
            <w:tcBorders>
              <w:left w:val="nil"/>
              <w:right w:val="nil"/>
            </w:tcBorders>
          </w:tcPr>
          <w:p w14:paraId="35B6E8F8" w14:textId="77777777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0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1447D0" w14:textId="77777777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613C89C" w14:textId="4EBF1F9B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161C08">
              <w:rPr>
                <w:rFonts w:ascii="Calibri" w:eastAsia="Times New Roman" w:hAnsi="Calibri" w:cs="Calibri"/>
                <w:color w:val="000000"/>
              </w:rPr>
              <w:t>(11)</w:t>
            </w:r>
          </w:p>
        </w:tc>
      </w:tr>
      <w:tr w:rsidR="0048552B" w:rsidRPr="00161C08" w14:paraId="1B078E99" w14:textId="77777777" w:rsidTr="0048552B">
        <w:trPr>
          <w:trHeight w:val="300"/>
        </w:trPr>
        <w:tc>
          <w:tcPr>
            <w:tcW w:w="924" w:type="dxa"/>
            <w:tcBorders>
              <w:left w:val="nil"/>
              <w:right w:val="nil"/>
            </w:tcBorders>
          </w:tcPr>
          <w:p w14:paraId="21453087" w14:textId="77777777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0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636569" w14:textId="77777777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Not specified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E365A17" w14:textId="7FD691DF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161C08">
              <w:rPr>
                <w:rFonts w:ascii="Calibri" w:eastAsia="Times New Roman" w:hAnsi="Calibri" w:cs="Calibri"/>
                <w:color w:val="000000"/>
              </w:rPr>
              <w:t>(22)</w:t>
            </w:r>
          </w:p>
        </w:tc>
      </w:tr>
      <w:tr w:rsidR="0048552B" w:rsidRPr="00161C08" w14:paraId="691563A5" w14:textId="77777777" w:rsidTr="0048552B">
        <w:trPr>
          <w:trHeight w:val="300"/>
        </w:trPr>
        <w:tc>
          <w:tcPr>
            <w:tcW w:w="924" w:type="dxa"/>
            <w:tcBorders>
              <w:left w:val="nil"/>
              <w:right w:val="nil"/>
            </w:tcBorders>
          </w:tcPr>
          <w:p w14:paraId="0BF63603" w14:textId="77777777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0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82CDEE" w14:textId="77777777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161C08">
              <w:rPr>
                <w:rFonts w:ascii="Calibri" w:eastAsia="Times New Roman" w:hAnsi="Calibri" w:cs="Calibri"/>
                <w:color w:val="000000"/>
              </w:rPr>
              <w:t>Yes</w:t>
            </w:r>
            <w:r w:rsidRPr="00161C08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823102E" w14:textId="173D2944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1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161C08">
              <w:rPr>
                <w:rFonts w:ascii="Calibri" w:eastAsia="Times New Roman" w:hAnsi="Calibri" w:cs="Calibri"/>
                <w:color w:val="000000"/>
              </w:rPr>
              <w:t>(67)</w:t>
            </w:r>
          </w:p>
        </w:tc>
      </w:tr>
      <w:tr w:rsidR="0048552B" w:rsidRPr="00161C08" w14:paraId="1AE0BE99" w14:textId="77777777" w:rsidTr="0048552B">
        <w:trPr>
          <w:trHeight w:val="300"/>
        </w:trPr>
        <w:tc>
          <w:tcPr>
            <w:tcW w:w="5954" w:type="dxa"/>
            <w:gridSpan w:val="2"/>
            <w:tcBorders>
              <w:left w:val="nil"/>
              <w:right w:val="nil"/>
            </w:tcBorders>
          </w:tcPr>
          <w:p w14:paraId="749CB317" w14:textId="77777777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b/>
                <w:bCs/>
                <w:color w:val="000000"/>
              </w:rPr>
              <w:t>Technical Aspects*</w:t>
            </w:r>
            <w:r w:rsidRPr="00161C08">
              <w:rPr>
                <w:rFonts w:ascii="Calibri" w:eastAsia="Times New Roman" w:hAnsi="Calibri" w:cs="Calibri"/>
                <w:b/>
                <w:bCs/>
                <w:color w:val="000000"/>
              </w:rPr>
              <w:t>, n (%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A8F66C0" w14:textId="77777777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48552B" w:rsidRPr="00161C08" w14:paraId="0459BB71" w14:textId="77777777" w:rsidTr="0048552B">
        <w:trPr>
          <w:trHeight w:val="300"/>
        </w:trPr>
        <w:tc>
          <w:tcPr>
            <w:tcW w:w="924" w:type="dxa"/>
            <w:tcBorders>
              <w:left w:val="nil"/>
              <w:right w:val="nil"/>
            </w:tcBorders>
          </w:tcPr>
          <w:p w14:paraId="3AFCB080" w14:textId="77777777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0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0BEBD4" w14:textId="77777777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 w:themeColor="text1"/>
              </w:rPr>
              <w:t>Needs internet access to function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362E8DF" w14:textId="349EC03D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/>
              </w:rPr>
              <w:t>18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161C08">
              <w:rPr>
                <w:rFonts w:ascii="Calibri" w:hAnsi="Calibri" w:cs="Calibri"/>
                <w:color w:val="000000"/>
              </w:rPr>
              <w:t>(100)</w:t>
            </w:r>
          </w:p>
        </w:tc>
      </w:tr>
      <w:tr w:rsidR="0048552B" w:rsidRPr="00161C08" w14:paraId="7679AF0C" w14:textId="77777777" w:rsidTr="0048552B">
        <w:trPr>
          <w:trHeight w:val="300"/>
        </w:trPr>
        <w:tc>
          <w:tcPr>
            <w:tcW w:w="924" w:type="dxa"/>
            <w:tcBorders>
              <w:left w:val="nil"/>
              <w:right w:val="nil"/>
            </w:tcBorders>
          </w:tcPr>
          <w:p w14:paraId="0178901B" w14:textId="77777777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0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3D1C2D" w14:textId="77777777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 w:themeColor="text1"/>
              </w:rPr>
              <w:t>Sends reminders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86E9EF4" w14:textId="521289EB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/>
              </w:rPr>
              <w:t>14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161C08">
              <w:rPr>
                <w:rFonts w:ascii="Calibri" w:hAnsi="Calibri" w:cs="Calibri"/>
                <w:color w:val="000000"/>
              </w:rPr>
              <w:t>(78)</w:t>
            </w:r>
          </w:p>
        </w:tc>
      </w:tr>
      <w:tr w:rsidR="0048552B" w:rsidRPr="00161C08" w14:paraId="5A060EA6" w14:textId="77777777" w:rsidTr="0048552B">
        <w:trPr>
          <w:trHeight w:val="300"/>
        </w:trPr>
        <w:tc>
          <w:tcPr>
            <w:tcW w:w="924" w:type="dxa"/>
            <w:tcBorders>
              <w:left w:val="nil"/>
              <w:right w:val="nil"/>
            </w:tcBorders>
          </w:tcPr>
          <w:p w14:paraId="353D59FB" w14:textId="77777777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0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B1C2BC" w14:textId="77777777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/>
              </w:rPr>
              <w:t>Requires login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78863E3" w14:textId="5930870D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/>
              </w:rPr>
              <w:t>12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161C08">
              <w:rPr>
                <w:rFonts w:ascii="Calibri" w:hAnsi="Calibri" w:cs="Calibri"/>
                <w:color w:val="000000"/>
              </w:rPr>
              <w:t>(67)</w:t>
            </w:r>
          </w:p>
        </w:tc>
      </w:tr>
      <w:tr w:rsidR="0048552B" w:rsidRPr="00161C08" w14:paraId="327E182D" w14:textId="77777777" w:rsidTr="0048552B">
        <w:trPr>
          <w:trHeight w:val="300"/>
        </w:trPr>
        <w:tc>
          <w:tcPr>
            <w:tcW w:w="924" w:type="dxa"/>
            <w:tcBorders>
              <w:left w:val="nil"/>
              <w:right w:val="nil"/>
            </w:tcBorders>
          </w:tcPr>
          <w:p w14:paraId="356CD7B6" w14:textId="77777777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0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9C400E" w14:textId="77777777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 w:themeColor="text1"/>
              </w:rPr>
              <w:t>Includes customizable user profile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45211E2" w14:textId="3B540A10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161C08">
              <w:rPr>
                <w:rFonts w:ascii="Calibri" w:hAnsi="Calibri" w:cs="Calibri"/>
                <w:color w:val="000000"/>
              </w:rPr>
              <w:t>(28)</w:t>
            </w:r>
          </w:p>
        </w:tc>
      </w:tr>
      <w:tr w:rsidR="0048552B" w:rsidRPr="00161C08" w14:paraId="4FE77AB4" w14:textId="77777777" w:rsidTr="0048552B">
        <w:trPr>
          <w:trHeight w:val="300"/>
        </w:trPr>
        <w:tc>
          <w:tcPr>
            <w:tcW w:w="924" w:type="dxa"/>
            <w:tcBorders>
              <w:left w:val="nil"/>
              <w:right w:val="nil"/>
            </w:tcBorders>
          </w:tcPr>
          <w:p w14:paraId="2A7238D0" w14:textId="77777777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0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FA3B75" w14:textId="77777777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/>
              </w:rPr>
              <w:t>Has an app community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CC7E4AC" w14:textId="57AB8300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161C08">
              <w:rPr>
                <w:rFonts w:ascii="Calibri" w:hAnsi="Calibri" w:cs="Calibri"/>
                <w:color w:val="000000"/>
              </w:rPr>
              <w:t>(22)</w:t>
            </w:r>
          </w:p>
        </w:tc>
      </w:tr>
      <w:tr w:rsidR="0048552B" w:rsidRPr="00161C08" w14:paraId="0B7C34E4" w14:textId="77777777" w:rsidTr="0048552B">
        <w:trPr>
          <w:trHeight w:val="300"/>
        </w:trPr>
        <w:tc>
          <w:tcPr>
            <w:tcW w:w="924" w:type="dxa"/>
            <w:tcBorders>
              <w:left w:val="nil"/>
              <w:right w:val="nil"/>
            </w:tcBorders>
          </w:tcPr>
          <w:p w14:paraId="7E5B3064" w14:textId="77777777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0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5C66D7" w14:textId="77777777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 w:themeColor="text1"/>
              </w:rPr>
              <w:t xml:space="preserve">Provides additional security </w:t>
            </w:r>
            <w:proofErr w:type="spellStart"/>
            <w:r w:rsidRPr="00161C08">
              <w:rPr>
                <w:rFonts w:ascii="Calibri" w:hAnsi="Calibri" w:cs="Calibri"/>
                <w:color w:val="000000" w:themeColor="text1"/>
              </w:rPr>
              <w:t>protection</w:t>
            </w:r>
            <w:r w:rsidRPr="00161C08">
              <w:rPr>
                <w:rFonts w:ascii="Calibri" w:hAnsi="Calibri" w:cs="Calibri"/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2E1F8FB" w14:textId="37AD3812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161C08">
              <w:rPr>
                <w:rFonts w:ascii="Calibri" w:hAnsi="Calibri" w:cs="Calibri"/>
                <w:color w:val="000000"/>
              </w:rPr>
              <w:t>(11)</w:t>
            </w:r>
          </w:p>
        </w:tc>
      </w:tr>
      <w:tr w:rsidR="0048552B" w:rsidRPr="00161C08" w14:paraId="624DC00E" w14:textId="77777777" w:rsidTr="0048552B">
        <w:trPr>
          <w:trHeight w:val="300"/>
        </w:trPr>
        <w:tc>
          <w:tcPr>
            <w:tcW w:w="924" w:type="dxa"/>
            <w:tcBorders>
              <w:left w:val="nil"/>
              <w:right w:val="nil"/>
            </w:tcBorders>
          </w:tcPr>
          <w:p w14:paraId="3705C1A1" w14:textId="77777777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0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E21D2B" w14:textId="77777777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/>
              </w:rPr>
              <w:t>Allows exporting of data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785F919" w14:textId="29ECFEF7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161C08">
              <w:rPr>
                <w:rFonts w:ascii="Calibri" w:hAnsi="Calibri" w:cs="Calibri"/>
                <w:color w:val="000000"/>
              </w:rPr>
              <w:t>(6)</w:t>
            </w:r>
          </w:p>
        </w:tc>
      </w:tr>
      <w:tr w:rsidR="0048552B" w:rsidRPr="00161C08" w14:paraId="266C621F" w14:textId="77777777" w:rsidTr="0048552B">
        <w:trPr>
          <w:trHeight w:val="300"/>
        </w:trPr>
        <w:tc>
          <w:tcPr>
            <w:tcW w:w="924" w:type="dxa"/>
            <w:tcBorders>
              <w:left w:val="nil"/>
              <w:right w:val="nil"/>
            </w:tcBorders>
          </w:tcPr>
          <w:p w14:paraId="5BCDC50E" w14:textId="77777777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0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0DA07A" w14:textId="77777777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/>
              </w:rPr>
              <w:t>Allows sharing (Instagram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5D21B80" w14:textId="467A12CE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161C08">
              <w:rPr>
                <w:rFonts w:ascii="Calibri" w:hAnsi="Calibri" w:cs="Calibri"/>
                <w:color w:val="000000"/>
              </w:rPr>
              <w:t>(6)</w:t>
            </w:r>
          </w:p>
        </w:tc>
      </w:tr>
      <w:tr w:rsidR="0048552B" w:rsidRPr="00161C08" w14:paraId="2935466C" w14:textId="77777777" w:rsidTr="0048552B">
        <w:trPr>
          <w:trHeight w:val="300"/>
        </w:trPr>
        <w:tc>
          <w:tcPr>
            <w:tcW w:w="924" w:type="dxa"/>
            <w:tcBorders>
              <w:left w:val="nil"/>
              <w:right w:val="nil"/>
            </w:tcBorders>
          </w:tcPr>
          <w:p w14:paraId="26FD0E3D" w14:textId="77777777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03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517FEDE" w14:textId="77777777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/>
              </w:rPr>
              <w:t>Uses phone sensors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14:paraId="14997A25" w14:textId="24CF148F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161C08">
              <w:rPr>
                <w:rFonts w:ascii="Calibri" w:hAnsi="Calibri" w:cs="Calibri"/>
                <w:color w:val="000000"/>
              </w:rPr>
              <w:t>(6)</w:t>
            </w:r>
          </w:p>
        </w:tc>
      </w:tr>
      <w:tr w:rsidR="0048552B" w:rsidRPr="00161C08" w14:paraId="13D15518" w14:textId="77777777" w:rsidTr="0048552B">
        <w:trPr>
          <w:trHeight w:val="300"/>
        </w:trPr>
        <w:tc>
          <w:tcPr>
            <w:tcW w:w="5954" w:type="dxa"/>
            <w:gridSpan w:val="2"/>
            <w:tcBorders>
              <w:left w:val="nil"/>
              <w:right w:val="nil"/>
            </w:tcBorders>
            <w:vAlign w:val="bottom"/>
          </w:tcPr>
          <w:p w14:paraId="7BDB64A3" w14:textId="77777777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b/>
                <w:bCs/>
                <w:color w:val="000000"/>
              </w:rPr>
              <w:t>CA Integration, n (%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14:paraId="2AB0C564" w14:textId="77777777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48552B" w:rsidRPr="00161C08" w14:paraId="48DEDD1C" w14:textId="77777777" w:rsidTr="0048552B">
        <w:trPr>
          <w:trHeight w:val="300"/>
        </w:trPr>
        <w:tc>
          <w:tcPr>
            <w:tcW w:w="924" w:type="dxa"/>
            <w:tcBorders>
              <w:left w:val="nil"/>
              <w:right w:val="nil"/>
            </w:tcBorders>
          </w:tcPr>
          <w:p w14:paraId="60BA356F" w14:textId="77777777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0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A0DA9C" w14:textId="77777777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Part of a multifunctional app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FEF731B" w14:textId="613F46AF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1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161C08">
              <w:rPr>
                <w:rFonts w:ascii="Calibri" w:eastAsia="Times New Roman" w:hAnsi="Calibri" w:cs="Calibri"/>
                <w:color w:val="000000"/>
              </w:rPr>
              <w:t>(72)</w:t>
            </w:r>
          </w:p>
        </w:tc>
      </w:tr>
      <w:tr w:rsidR="0048552B" w:rsidRPr="00161C08" w14:paraId="54F3F262" w14:textId="77777777" w:rsidTr="0048552B">
        <w:trPr>
          <w:trHeight w:val="300"/>
        </w:trPr>
        <w:tc>
          <w:tcPr>
            <w:tcW w:w="924" w:type="dxa"/>
            <w:tcBorders>
              <w:left w:val="nil"/>
              <w:right w:val="nil"/>
            </w:tcBorders>
          </w:tcPr>
          <w:p w14:paraId="28D54401" w14:textId="77777777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0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9EA31F" w14:textId="77777777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Standalone chatbot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8E49E0D" w14:textId="03F2AAA8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161C08">
              <w:rPr>
                <w:rFonts w:ascii="Calibri" w:eastAsia="Times New Roman" w:hAnsi="Calibri" w:cs="Calibri"/>
                <w:color w:val="000000"/>
              </w:rPr>
              <w:t>(28)</w:t>
            </w:r>
          </w:p>
        </w:tc>
      </w:tr>
      <w:tr w:rsidR="0048552B" w:rsidRPr="00161C08" w14:paraId="6C9AFF34" w14:textId="77777777" w:rsidTr="0048552B">
        <w:trPr>
          <w:trHeight w:val="300"/>
        </w:trPr>
        <w:tc>
          <w:tcPr>
            <w:tcW w:w="5954" w:type="dxa"/>
            <w:gridSpan w:val="2"/>
            <w:tcBorders>
              <w:left w:val="nil"/>
              <w:right w:val="nil"/>
            </w:tcBorders>
            <w:vAlign w:val="bottom"/>
          </w:tcPr>
          <w:p w14:paraId="2DA68905" w14:textId="77777777" w:rsidR="0048552B" w:rsidRPr="00161C08" w:rsidRDefault="0048552B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Has Default </w:t>
            </w:r>
            <w:proofErr w:type="spellStart"/>
            <w:r w:rsidRPr="00161C08">
              <w:rPr>
                <w:rFonts w:ascii="Calibri" w:eastAsia="Times New Roman" w:hAnsi="Calibri" w:cs="Calibri"/>
                <w:b/>
                <w:bCs/>
                <w:color w:val="000000"/>
              </w:rPr>
              <w:t>Message</w:t>
            </w:r>
            <w:r w:rsidRPr="00161C08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c</w:t>
            </w:r>
            <w:proofErr w:type="spellEnd"/>
            <w:r w:rsidRPr="00161C08">
              <w:rPr>
                <w:rFonts w:ascii="Calibri" w:eastAsia="Times New Roman" w:hAnsi="Calibri" w:cs="Calibri"/>
                <w:b/>
                <w:bCs/>
                <w:color w:val="000000"/>
              </w:rPr>
              <w:t>, n (%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8E36279" w14:textId="77777777" w:rsidR="0048552B" w:rsidRPr="00161C08" w:rsidRDefault="0048552B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8552B" w:rsidRPr="00161C08" w14:paraId="523E4C35" w14:textId="77777777" w:rsidTr="0048552B">
        <w:trPr>
          <w:trHeight w:val="300"/>
        </w:trPr>
        <w:tc>
          <w:tcPr>
            <w:tcW w:w="924" w:type="dxa"/>
            <w:tcBorders>
              <w:left w:val="nil"/>
              <w:right w:val="nil"/>
            </w:tcBorders>
            <w:vAlign w:val="bottom"/>
          </w:tcPr>
          <w:p w14:paraId="113D4F3A" w14:textId="77777777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0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1515BF" w14:textId="77777777" w:rsidR="0048552B" w:rsidRPr="00161C08" w:rsidRDefault="0048552B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BF02AA2" w14:textId="3BB1D53E" w:rsidR="0048552B" w:rsidRPr="00161C08" w:rsidRDefault="0048552B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161C08">
              <w:rPr>
                <w:rFonts w:ascii="Calibri" w:eastAsia="Times New Roman" w:hAnsi="Calibri" w:cs="Calibri"/>
                <w:color w:val="000000"/>
              </w:rPr>
              <w:t>(39)</w:t>
            </w:r>
          </w:p>
        </w:tc>
      </w:tr>
      <w:tr w:rsidR="0048552B" w:rsidRPr="00161C08" w14:paraId="104CA8A3" w14:textId="77777777" w:rsidTr="0048552B">
        <w:trPr>
          <w:trHeight w:val="300"/>
        </w:trPr>
        <w:tc>
          <w:tcPr>
            <w:tcW w:w="924" w:type="dxa"/>
            <w:tcBorders>
              <w:left w:val="nil"/>
              <w:right w:val="nil"/>
            </w:tcBorders>
            <w:vAlign w:val="bottom"/>
          </w:tcPr>
          <w:p w14:paraId="3AFE7EEC" w14:textId="77777777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0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57EC44" w14:textId="77777777" w:rsidR="0048552B" w:rsidRPr="00161C08" w:rsidRDefault="0048552B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80FBFF3" w14:textId="16FE562C" w:rsidR="0048552B" w:rsidRPr="00161C08" w:rsidRDefault="0048552B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1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161C08">
              <w:rPr>
                <w:rFonts w:ascii="Calibri" w:eastAsia="Times New Roman" w:hAnsi="Calibri" w:cs="Calibri"/>
                <w:color w:val="000000"/>
              </w:rPr>
              <w:t>(61)</w:t>
            </w:r>
          </w:p>
        </w:tc>
      </w:tr>
      <w:tr w:rsidR="0048552B" w:rsidRPr="00161C08" w14:paraId="350F9E6E" w14:textId="77777777" w:rsidTr="0048552B">
        <w:trPr>
          <w:trHeight w:val="300"/>
        </w:trPr>
        <w:tc>
          <w:tcPr>
            <w:tcW w:w="5954" w:type="dxa"/>
            <w:gridSpan w:val="2"/>
            <w:tcBorders>
              <w:left w:val="nil"/>
              <w:right w:val="nil"/>
            </w:tcBorders>
          </w:tcPr>
          <w:p w14:paraId="67EE228B" w14:textId="77777777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161C08">
              <w:rPr>
                <w:rFonts w:ascii="Calibri" w:hAnsi="Calibri" w:cs="Calibri"/>
                <w:b/>
                <w:bCs/>
                <w:color w:val="000000"/>
              </w:rPr>
              <w:t>Personalisation*, n (%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5B02A94" w14:textId="77777777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48552B" w:rsidRPr="00161C08" w14:paraId="03EF1853" w14:textId="77777777" w:rsidTr="0048552B">
        <w:trPr>
          <w:trHeight w:val="300"/>
        </w:trPr>
        <w:tc>
          <w:tcPr>
            <w:tcW w:w="924" w:type="dxa"/>
            <w:tcBorders>
              <w:left w:val="nil"/>
              <w:right w:val="nil"/>
            </w:tcBorders>
          </w:tcPr>
          <w:p w14:paraId="333DC1F2" w14:textId="77777777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03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3462E8A" w14:textId="77777777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/>
              </w:rPr>
              <w:t>Personalised timing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14:paraId="167444DE" w14:textId="60353766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/>
              </w:rPr>
              <w:t>10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161C08">
              <w:rPr>
                <w:rFonts w:ascii="Calibri" w:eastAsia="Times New Roman" w:hAnsi="Calibri" w:cs="Calibri"/>
                <w:color w:val="000000"/>
              </w:rPr>
              <w:t>(56)</w:t>
            </w:r>
          </w:p>
        </w:tc>
      </w:tr>
      <w:tr w:rsidR="0048552B" w:rsidRPr="00161C08" w14:paraId="67BB3EC1" w14:textId="77777777" w:rsidTr="0048552B">
        <w:trPr>
          <w:trHeight w:val="300"/>
        </w:trPr>
        <w:tc>
          <w:tcPr>
            <w:tcW w:w="924" w:type="dxa"/>
            <w:tcBorders>
              <w:left w:val="nil"/>
              <w:right w:val="nil"/>
            </w:tcBorders>
          </w:tcPr>
          <w:p w14:paraId="0684CC1F" w14:textId="77777777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03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F977BEF" w14:textId="77777777" w:rsidR="0048552B" w:rsidRPr="00161C08" w:rsidRDefault="0048552B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Keeps history of user preferences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14:paraId="617A3BEA" w14:textId="5EDB190D" w:rsidR="0048552B" w:rsidRPr="00161C08" w:rsidRDefault="0048552B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161C08">
              <w:rPr>
                <w:rFonts w:ascii="Calibri" w:hAnsi="Calibri" w:cs="Calibri"/>
                <w:color w:val="000000"/>
              </w:rPr>
              <w:t>(50)</w:t>
            </w:r>
          </w:p>
        </w:tc>
      </w:tr>
      <w:tr w:rsidR="0048552B" w:rsidRPr="00161C08" w14:paraId="4255D3E1" w14:textId="77777777" w:rsidTr="0048552B">
        <w:trPr>
          <w:trHeight w:val="300"/>
        </w:trPr>
        <w:tc>
          <w:tcPr>
            <w:tcW w:w="924" w:type="dxa"/>
            <w:tcBorders>
              <w:left w:val="nil"/>
              <w:right w:val="nil"/>
            </w:tcBorders>
          </w:tcPr>
          <w:p w14:paraId="15636B6D" w14:textId="77777777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03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21CEAFF" w14:textId="77777777" w:rsidR="0048552B" w:rsidRPr="00161C08" w:rsidRDefault="0048552B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Remembers previous conversations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14:paraId="4A700D88" w14:textId="6C11F3E5" w:rsidR="0048552B" w:rsidRPr="00161C08" w:rsidRDefault="0048552B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161C08">
              <w:rPr>
                <w:rFonts w:ascii="Calibri" w:hAnsi="Calibri" w:cs="Calibri"/>
                <w:color w:val="000000"/>
              </w:rPr>
              <w:t>(50)</w:t>
            </w:r>
          </w:p>
        </w:tc>
      </w:tr>
      <w:tr w:rsidR="0048552B" w:rsidRPr="00161C08" w14:paraId="66112C61" w14:textId="77777777" w:rsidTr="0048552B">
        <w:trPr>
          <w:trHeight w:val="300"/>
        </w:trPr>
        <w:tc>
          <w:tcPr>
            <w:tcW w:w="924" w:type="dxa"/>
            <w:tcBorders>
              <w:left w:val="nil"/>
              <w:right w:val="nil"/>
            </w:tcBorders>
          </w:tcPr>
          <w:p w14:paraId="71AE3A99" w14:textId="77777777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03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40AF3F2" w14:textId="77777777" w:rsidR="0048552B" w:rsidRPr="00161C08" w:rsidRDefault="0048552B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Records users’ health status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14:paraId="733D6832" w14:textId="35F29A06" w:rsidR="0048552B" w:rsidRPr="00161C08" w:rsidRDefault="0048552B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161C08">
              <w:rPr>
                <w:rFonts w:ascii="Calibri" w:hAnsi="Calibri" w:cs="Calibri"/>
                <w:color w:val="000000"/>
              </w:rPr>
              <w:t>(33)</w:t>
            </w:r>
          </w:p>
        </w:tc>
      </w:tr>
      <w:tr w:rsidR="0048552B" w:rsidRPr="00161C08" w14:paraId="066212B4" w14:textId="77777777" w:rsidTr="0048552B">
        <w:trPr>
          <w:trHeight w:val="300"/>
        </w:trPr>
        <w:tc>
          <w:tcPr>
            <w:tcW w:w="924" w:type="dxa"/>
            <w:tcBorders>
              <w:left w:val="nil"/>
              <w:right w:val="nil"/>
            </w:tcBorders>
          </w:tcPr>
          <w:p w14:paraId="3BE064B3" w14:textId="77777777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03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A83EA3D" w14:textId="77777777" w:rsidR="0048552B" w:rsidRPr="00161C08" w:rsidRDefault="0048552B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Saves users’ goals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14:paraId="21BDFD61" w14:textId="4BFF9F5E" w:rsidR="0048552B" w:rsidRPr="00161C08" w:rsidRDefault="0048552B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161C08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Pr="00161C08">
              <w:rPr>
                <w:rFonts w:ascii="Calibri" w:eastAsia="Times New Roman" w:hAnsi="Calibri" w:cs="Calibri"/>
                <w:color w:val="000000"/>
              </w:rPr>
              <w:t>2)</w:t>
            </w:r>
          </w:p>
        </w:tc>
      </w:tr>
      <w:tr w:rsidR="0048552B" w:rsidRPr="00161C08" w14:paraId="038AC2D8" w14:textId="77777777" w:rsidTr="0048552B">
        <w:trPr>
          <w:trHeight w:val="300"/>
        </w:trPr>
        <w:tc>
          <w:tcPr>
            <w:tcW w:w="5954" w:type="dxa"/>
            <w:gridSpan w:val="2"/>
            <w:tcBorders>
              <w:left w:val="nil"/>
              <w:right w:val="nil"/>
            </w:tcBorders>
          </w:tcPr>
          <w:p w14:paraId="7B744480" w14:textId="77777777" w:rsidR="0048552B" w:rsidRPr="00161C08" w:rsidRDefault="0048552B" w:rsidP="000F727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61C08">
              <w:rPr>
                <w:rFonts w:ascii="Calibri" w:eastAsia="Times New Roman" w:hAnsi="Calibri" w:cs="Calibri"/>
                <w:b/>
                <w:bCs/>
                <w:color w:val="000000"/>
              </w:rPr>
              <w:t>Evidence base, n (%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14:paraId="3674DCC9" w14:textId="77777777" w:rsidR="0048552B" w:rsidRPr="00161C08" w:rsidRDefault="0048552B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8552B" w:rsidRPr="00161C08" w14:paraId="67A5F53F" w14:textId="77777777" w:rsidTr="0048552B">
        <w:trPr>
          <w:trHeight w:val="300"/>
        </w:trPr>
        <w:tc>
          <w:tcPr>
            <w:tcW w:w="924" w:type="dxa"/>
            <w:tcBorders>
              <w:left w:val="nil"/>
              <w:right w:val="nil"/>
            </w:tcBorders>
          </w:tcPr>
          <w:p w14:paraId="7D618918" w14:textId="77777777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03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1D55981" w14:textId="77777777" w:rsidR="0048552B" w:rsidRPr="00161C08" w:rsidRDefault="0048552B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 xml:space="preserve"> Evaluation studies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14:paraId="10D7600A" w14:textId="2B5494BE" w:rsidR="0048552B" w:rsidRPr="00161C08" w:rsidRDefault="0048552B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161C08">
              <w:rPr>
                <w:rFonts w:ascii="Calibri" w:eastAsia="Times New Roman" w:hAnsi="Calibri" w:cs="Calibri"/>
                <w:color w:val="000000"/>
              </w:rPr>
              <w:t>(17)</w:t>
            </w:r>
          </w:p>
        </w:tc>
      </w:tr>
      <w:tr w:rsidR="0048552B" w:rsidRPr="00161C08" w14:paraId="5A22BF84" w14:textId="77777777" w:rsidTr="0048552B">
        <w:trPr>
          <w:trHeight w:val="300"/>
        </w:trPr>
        <w:tc>
          <w:tcPr>
            <w:tcW w:w="924" w:type="dxa"/>
            <w:tcBorders>
              <w:left w:val="nil"/>
              <w:right w:val="nil"/>
            </w:tcBorders>
          </w:tcPr>
          <w:p w14:paraId="64BE4D99" w14:textId="77777777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03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3B3CD02" w14:textId="77777777" w:rsidR="0048552B" w:rsidRPr="00161C08" w:rsidRDefault="0048552B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Design/development studies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14:paraId="53CCAB2E" w14:textId="0FE53A22" w:rsidR="0048552B" w:rsidRPr="00161C08" w:rsidRDefault="0048552B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161C08">
              <w:rPr>
                <w:rFonts w:ascii="Calibri" w:eastAsia="Times New Roman" w:hAnsi="Calibri" w:cs="Calibri"/>
                <w:color w:val="000000"/>
              </w:rPr>
              <w:t>(11)</w:t>
            </w:r>
          </w:p>
        </w:tc>
      </w:tr>
      <w:tr w:rsidR="0048552B" w:rsidRPr="00161C08" w14:paraId="59D25DB9" w14:textId="77777777" w:rsidTr="0048552B">
        <w:trPr>
          <w:trHeight w:val="300"/>
        </w:trPr>
        <w:tc>
          <w:tcPr>
            <w:tcW w:w="924" w:type="dxa"/>
            <w:tcBorders>
              <w:left w:val="nil"/>
              <w:right w:val="nil"/>
            </w:tcBorders>
          </w:tcPr>
          <w:p w14:paraId="021A04CC" w14:textId="77777777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03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B36B16B" w14:textId="77777777" w:rsidR="0048552B" w:rsidRPr="00161C08" w:rsidRDefault="0048552B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No studies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14:paraId="3C412F43" w14:textId="21FFF240" w:rsidR="0048552B" w:rsidRPr="00161C08" w:rsidRDefault="0048552B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1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161C08">
              <w:rPr>
                <w:rFonts w:ascii="Calibri" w:eastAsia="Times New Roman" w:hAnsi="Calibri" w:cs="Calibri"/>
                <w:color w:val="000000"/>
              </w:rPr>
              <w:t>(72)</w:t>
            </w:r>
          </w:p>
        </w:tc>
      </w:tr>
      <w:tr w:rsidR="0048552B" w:rsidRPr="00161C08" w14:paraId="46A84C5F" w14:textId="77777777" w:rsidTr="0048552B">
        <w:trPr>
          <w:trHeight w:val="300"/>
        </w:trPr>
        <w:tc>
          <w:tcPr>
            <w:tcW w:w="5954" w:type="dxa"/>
            <w:gridSpan w:val="2"/>
            <w:tcBorders>
              <w:left w:val="nil"/>
              <w:right w:val="nil"/>
            </w:tcBorders>
          </w:tcPr>
          <w:p w14:paraId="7662755E" w14:textId="77777777" w:rsidR="0048552B" w:rsidRPr="00161C08" w:rsidRDefault="0048552B" w:rsidP="000F72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61C08">
              <w:rPr>
                <w:rFonts w:ascii="Calibri" w:eastAsia="Times New Roman" w:hAnsi="Calibri" w:cs="Calibri"/>
                <w:b/>
                <w:bCs/>
                <w:color w:val="000000"/>
              </w:rPr>
              <w:t>Human support*, n (%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14:paraId="3A3D9E52" w14:textId="77777777" w:rsidR="0048552B" w:rsidRPr="00161C08" w:rsidRDefault="0048552B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8552B" w:rsidRPr="00161C08" w14:paraId="7E642FA2" w14:textId="77777777" w:rsidTr="0048552B">
        <w:trPr>
          <w:trHeight w:val="300"/>
        </w:trPr>
        <w:tc>
          <w:tcPr>
            <w:tcW w:w="924" w:type="dxa"/>
            <w:tcBorders>
              <w:left w:val="nil"/>
              <w:right w:val="nil"/>
            </w:tcBorders>
          </w:tcPr>
          <w:p w14:paraId="4186A337" w14:textId="77777777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03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530527D" w14:textId="77777777" w:rsidR="0048552B" w:rsidRPr="00161C08" w:rsidRDefault="0048552B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Peer-support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14:paraId="09D979A1" w14:textId="7085BA4F" w:rsidR="0048552B" w:rsidRPr="00161C08" w:rsidRDefault="0048552B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161C08">
              <w:rPr>
                <w:rFonts w:ascii="Calibri" w:eastAsia="Times New Roman" w:hAnsi="Calibri" w:cs="Calibri"/>
                <w:color w:val="000000"/>
              </w:rPr>
              <w:t>(17)</w:t>
            </w:r>
          </w:p>
        </w:tc>
      </w:tr>
      <w:tr w:rsidR="0048552B" w:rsidRPr="00161C08" w14:paraId="5CA4AA29" w14:textId="77777777" w:rsidTr="0048552B">
        <w:trPr>
          <w:trHeight w:val="300"/>
        </w:trPr>
        <w:tc>
          <w:tcPr>
            <w:tcW w:w="924" w:type="dxa"/>
            <w:tcBorders>
              <w:left w:val="nil"/>
              <w:right w:val="nil"/>
            </w:tcBorders>
          </w:tcPr>
          <w:p w14:paraId="64845F4C" w14:textId="77777777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03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548D3C8" w14:textId="77777777" w:rsidR="0048552B" w:rsidRPr="00161C08" w:rsidRDefault="0048552B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Health professionals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14:paraId="15F16C16" w14:textId="279EA0DF" w:rsidR="0048552B" w:rsidRPr="00161C08" w:rsidRDefault="0048552B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161C08">
              <w:rPr>
                <w:rFonts w:ascii="Calibri" w:eastAsia="Times New Roman" w:hAnsi="Calibri" w:cs="Calibri"/>
                <w:color w:val="000000"/>
              </w:rPr>
              <w:t>(22)</w:t>
            </w:r>
          </w:p>
        </w:tc>
      </w:tr>
      <w:tr w:rsidR="0048552B" w:rsidRPr="00161C08" w14:paraId="45C76C97" w14:textId="77777777" w:rsidTr="0048552B">
        <w:trPr>
          <w:trHeight w:val="300"/>
        </w:trPr>
        <w:tc>
          <w:tcPr>
            <w:tcW w:w="924" w:type="dxa"/>
            <w:tcBorders>
              <w:left w:val="nil"/>
              <w:right w:val="nil"/>
            </w:tcBorders>
          </w:tcPr>
          <w:p w14:paraId="3420BEC9" w14:textId="77777777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03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7440154" w14:textId="77777777" w:rsidR="0048552B" w:rsidRPr="00161C08" w:rsidRDefault="0048552B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No human support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14:paraId="36F3EB54" w14:textId="39598B0A" w:rsidR="0048552B" w:rsidRPr="00161C08" w:rsidRDefault="0048552B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1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161C08">
              <w:rPr>
                <w:rFonts w:ascii="Calibri" w:hAnsi="Calibri" w:cs="Calibri"/>
                <w:color w:val="000000"/>
              </w:rPr>
              <w:t>(67)</w:t>
            </w:r>
          </w:p>
        </w:tc>
      </w:tr>
      <w:tr w:rsidR="0048552B" w:rsidRPr="00161C08" w14:paraId="252F43EB" w14:textId="77777777" w:rsidTr="0048552B">
        <w:trPr>
          <w:trHeight w:val="300"/>
        </w:trPr>
        <w:tc>
          <w:tcPr>
            <w:tcW w:w="5954" w:type="dxa"/>
            <w:gridSpan w:val="2"/>
            <w:tcBorders>
              <w:left w:val="nil"/>
              <w:right w:val="nil"/>
            </w:tcBorders>
          </w:tcPr>
          <w:p w14:paraId="0E9DA77D" w14:textId="6AE94FAC" w:rsidR="0048552B" w:rsidRPr="00161C08" w:rsidRDefault="0048552B" w:rsidP="000F72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61C0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mergency safety netting*, </w:t>
            </w:r>
            <w:r w:rsidR="00B52F5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n </w:t>
            </w:r>
            <w:r w:rsidRPr="00161C08">
              <w:rPr>
                <w:rFonts w:ascii="Calibri" w:eastAsia="Times New Roman" w:hAnsi="Calibri" w:cs="Calibri"/>
                <w:b/>
                <w:bCs/>
                <w:color w:val="000000"/>
              </w:rPr>
              <w:t>(%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14:paraId="512F1697" w14:textId="77777777" w:rsidR="0048552B" w:rsidRPr="00161C08" w:rsidRDefault="0048552B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8552B" w:rsidRPr="00161C08" w14:paraId="7198A168" w14:textId="77777777" w:rsidTr="0048552B">
        <w:trPr>
          <w:trHeight w:val="300"/>
        </w:trPr>
        <w:tc>
          <w:tcPr>
            <w:tcW w:w="924" w:type="dxa"/>
            <w:tcBorders>
              <w:left w:val="nil"/>
              <w:right w:val="nil"/>
            </w:tcBorders>
          </w:tcPr>
          <w:p w14:paraId="214D4C1D" w14:textId="77777777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03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D6DC1CA" w14:textId="77777777" w:rsidR="0048552B" w:rsidRPr="00161C08" w:rsidRDefault="0048552B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Screens risk of suicide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14:paraId="66B02046" w14:textId="0246D665" w:rsidR="0048552B" w:rsidRPr="00161C08" w:rsidRDefault="0048552B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161C08">
              <w:rPr>
                <w:rFonts w:ascii="Calibri" w:eastAsia="Times New Roman" w:hAnsi="Calibri" w:cs="Calibri"/>
                <w:color w:val="000000"/>
              </w:rPr>
              <w:t>(11)</w:t>
            </w:r>
          </w:p>
        </w:tc>
      </w:tr>
      <w:tr w:rsidR="0048552B" w:rsidRPr="00161C08" w14:paraId="0BF010F8" w14:textId="77777777" w:rsidTr="0048552B">
        <w:trPr>
          <w:trHeight w:val="300"/>
        </w:trPr>
        <w:tc>
          <w:tcPr>
            <w:tcW w:w="924" w:type="dxa"/>
            <w:tcBorders>
              <w:left w:val="nil"/>
              <w:right w:val="nil"/>
            </w:tcBorders>
          </w:tcPr>
          <w:p w14:paraId="07751516" w14:textId="77777777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03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1B69BAC" w14:textId="77777777" w:rsidR="0048552B" w:rsidRPr="00161C08" w:rsidRDefault="0048552B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Can contact emergency services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14:paraId="457EF58B" w14:textId="019CCE03" w:rsidR="0048552B" w:rsidRPr="00161C08" w:rsidRDefault="0048552B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161C08">
              <w:rPr>
                <w:rFonts w:ascii="Calibri" w:eastAsia="Times New Roman" w:hAnsi="Calibri" w:cs="Calibri"/>
                <w:color w:val="000000"/>
              </w:rPr>
              <w:t>(33)</w:t>
            </w:r>
          </w:p>
        </w:tc>
      </w:tr>
      <w:tr w:rsidR="0048552B" w:rsidRPr="00161C08" w14:paraId="03CC5CB5" w14:textId="77777777" w:rsidTr="0048552B">
        <w:trPr>
          <w:trHeight w:val="300"/>
        </w:trPr>
        <w:tc>
          <w:tcPr>
            <w:tcW w:w="924" w:type="dxa"/>
            <w:tcBorders>
              <w:left w:val="nil"/>
              <w:right w:val="nil"/>
            </w:tcBorders>
          </w:tcPr>
          <w:p w14:paraId="13C7C10E" w14:textId="77777777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03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145EA15" w14:textId="77777777" w:rsidR="0048552B" w:rsidRPr="00161C08" w:rsidRDefault="0048552B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No emergency safety netting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14:paraId="22322A15" w14:textId="033C003B" w:rsidR="0048552B" w:rsidRPr="00161C08" w:rsidRDefault="0048552B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1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161C08">
              <w:rPr>
                <w:rFonts w:ascii="Calibri" w:hAnsi="Calibri" w:cs="Calibri"/>
                <w:color w:val="000000"/>
              </w:rPr>
              <w:t>(67)</w:t>
            </w:r>
          </w:p>
        </w:tc>
      </w:tr>
      <w:tr w:rsidR="0048552B" w:rsidRPr="00161C08" w14:paraId="6593C396" w14:textId="77777777" w:rsidTr="0048552B">
        <w:trPr>
          <w:trHeight w:val="300"/>
        </w:trPr>
        <w:tc>
          <w:tcPr>
            <w:tcW w:w="595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520D3ABC" w14:textId="77777777" w:rsidR="0048552B" w:rsidRPr="00161C08" w:rsidRDefault="0048552B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b/>
                <w:bCs/>
                <w:color w:val="000000"/>
              </w:rPr>
              <w:t>Other functionalities*, n (%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14:paraId="609313DD" w14:textId="77777777" w:rsidR="0048552B" w:rsidRPr="00161C08" w:rsidRDefault="0048552B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8552B" w:rsidRPr="00161C08" w14:paraId="7D034896" w14:textId="77777777" w:rsidTr="0048552B">
        <w:trPr>
          <w:trHeight w:val="300"/>
        </w:trPr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</w:tcPr>
          <w:p w14:paraId="70C330B9" w14:textId="77777777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03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B31243E" w14:textId="77777777" w:rsidR="0048552B" w:rsidRPr="00161C08" w:rsidRDefault="0048552B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Journaling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14:paraId="77481BE3" w14:textId="2AFAC606" w:rsidR="0048552B" w:rsidRPr="00161C08" w:rsidRDefault="0048552B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/>
              </w:rPr>
              <w:t>9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161C08">
              <w:rPr>
                <w:rFonts w:ascii="Calibri" w:hAnsi="Calibri" w:cs="Calibri"/>
                <w:color w:val="000000"/>
              </w:rPr>
              <w:t>(50)</w:t>
            </w:r>
          </w:p>
        </w:tc>
      </w:tr>
      <w:tr w:rsidR="0048552B" w:rsidRPr="00161C08" w14:paraId="2F5413C3" w14:textId="77777777" w:rsidTr="0048552B">
        <w:trPr>
          <w:trHeight w:val="300"/>
        </w:trPr>
        <w:tc>
          <w:tcPr>
            <w:tcW w:w="924" w:type="dxa"/>
            <w:tcBorders>
              <w:left w:val="nil"/>
              <w:right w:val="nil"/>
            </w:tcBorders>
          </w:tcPr>
          <w:p w14:paraId="0204B01C" w14:textId="77777777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03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8E4E157" w14:textId="77777777" w:rsidR="0048552B" w:rsidRPr="00161C08" w:rsidRDefault="0048552B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Mood monitoring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14:paraId="4FA57ECE" w14:textId="2387F53F" w:rsidR="0048552B" w:rsidRPr="00161C08" w:rsidRDefault="0048552B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161C08">
              <w:rPr>
                <w:rFonts w:ascii="Calibri" w:eastAsia="Times New Roman" w:hAnsi="Calibri" w:cs="Calibri"/>
                <w:color w:val="000000"/>
              </w:rPr>
              <w:t>(39)</w:t>
            </w:r>
          </w:p>
        </w:tc>
      </w:tr>
      <w:tr w:rsidR="0048552B" w:rsidRPr="00161C08" w14:paraId="22E4B898" w14:textId="77777777" w:rsidTr="0048552B">
        <w:trPr>
          <w:trHeight w:val="300"/>
        </w:trPr>
        <w:tc>
          <w:tcPr>
            <w:tcW w:w="924" w:type="dxa"/>
            <w:tcBorders>
              <w:left w:val="nil"/>
              <w:right w:val="nil"/>
            </w:tcBorders>
          </w:tcPr>
          <w:p w14:paraId="4786DE08" w14:textId="77777777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03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C00A99B" w14:textId="77777777" w:rsidR="0048552B" w:rsidRPr="00161C08" w:rsidRDefault="0048552B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Gratitude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14:paraId="60776AD6" w14:textId="7F3078CF" w:rsidR="0048552B" w:rsidRPr="00161C08" w:rsidRDefault="0048552B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161C08">
              <w:rPr>
                <w:rFonts w:ascii="Calibri" w:eastAsia="Times New Roman" w:hAnsi="Calibri" w:cs="Calibri"/>
                <w:color w:val="000000"/>
              </w:rPr>
              <w:t>(28)</w:t>
            </w:r>
          </w:p>
        </w:tc>
      </w:tr>
      <w:tr w:rsidR="0048552B" w:rsidRPr="00161C08" w14:paraId="4A6DD336" w14:textId="77777777" w:rsidTr="0048552B">
        <w:trPr>
          <w:trHeight w:val="300"/>
        </w:trPr>
        <w:tc>
          <w:tcPr>
            <w:tcW w:w="924" w:type="dxa"/>
            <w:tcBorders>
              <w:left w:val="nil"/>
              <w:right w:val="nil"/>
            </w:tcBorders>
          </w:tcPr>
          <w:p w14:paraId="3B8A729D" w14:textId="77777777" w:rsidR="0048552B" w:rsidRPr="00161C08" w:rsidRDefault="0048552B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03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95BD13E" w14:textId="77777777" w:rsidR="0048552B" w:rsidRPr="00161C08" w:rsidRDefault="0048552B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Games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14:paraId="62771A0D" w14:textId="129932A1" w:rsidR="0048552B" w:rsidRPr="00161C08" w:rsidRDefault="0048552B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161C08">
              <w:rPr>
                <w:rFonts w:ascii="Calibri" w:eastAsia="Times New Roman" w:hAnsi="Calibri" w:cs="Calibri"/>
                <w:color w:val="000000"/>
              </w:rPr>
              <w:t>(11)</w:t>
            </w:r>
          </w:p>
        </w:tc>
      </w:tr>
      <w:tr w:rsidR="0048552B" w:rsidRPr="00161C08" w14:paraId="30F3F1E1" w14:textId="77777777" w:rsidTr="0048552B">
        <w:trPr>
          <w:trHeight w:val="300"/>
        </w:trPr>
        <w:tc>
          <w:tcPr>
            <w:tcW w:w="8789" w:type="dxa"/>
            <w:gridSpan w:val="3"/>
            <w:tcBorders>
              <w:left w:val="nil"/>
              <w:right w:val="nil"/>
            </w:tcBorders>
          </w:tcPr>
          <w:p w14:paraId="724C91EF" w14:textId="77777777" w:rsidR="0048552B" w:rsidRPr="00161C08" w:rsidRDefault="0048552B" w:rsidP="000F7279">
            <w:pPr>
              <w:spacing w:after="0" w:line="240" w:lineRule="auto"/>
            </w:pPr>
            <w:r w:rsidRPr="00161C08">
              <w:rPr>
                <w:rFonts w:ascii="Calibri" w:hAnsi="Calibri" w:cs="Calibri"/>
                <w:color w:val="000000"/>
              </w:rPr>
              <w:t>Note: Some a</w:t>
            </w:r>
            <w:r w:rsidRPr="00161C08">
              <w:t>pps (*) may present with more than 1 feature within the sections, therefore some sections do not add up to 100%.</w:t>
            </w:r>
          </w:p>
          <w:p w14:paraId="4E9531A7" w14:textId="0030B1DB" w:rsidR="0048552B" w:rsidRPr="00161C08" w:rsidRDefault="0048552B" w:rsidP="0048552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161C08">
              <w:rPr>
                <w:rFonts w:ascii="Calibri" w:hAnsi="Calibri" w:cs="Calibri"/>
                <w:color w:val="000000"/>
                <w:vertAlign w:val="superscript"/>
              </w:rPr>
              <w:t>a</w:t>
            </w:r>
            <w:r w:rsidRPr="00161C08">
              <w:rPr>
                <w:rFonts w:ascii="Calibri" w:hAnsi="Calibri" w:cs="Calibri"/>
                <w:color w:val="000000"/>
              </w:rPr>
              <w:t>Includes</w:t>
            </w:r>
            <w:proofErr w:type="spellEnd"/>
            <w:r w:rsidRPr="00161C08">
              <w:rPr>
                <w:rFonts w:ascii="Calibri" w:hAnsi="Calibri" w:cs="Calibri"/>
                <w:color w:val="000000"/>
              </w:rPr>
              <w:t xml:space="preserve"> medical doctors, psychiatrists, neuroscientists, psychologists, or other mental health professionals in the development team</w:t>
            </w:r>
            <w:r w:rsidRPr="00161C08">
              <w:rPr>
                <w:rFonts w:ascii="Calibri" w:hAnsi="Calibri" w:cs="Calibri"/>
                <w:color w:val="000000"/>
                <w:vertAlign w:val="superscript"/>
              </w:rPr>
              <w:t xml:space="preserve"> </w:t>
            </w:r>
            <w:proofErr w:type="spellStart"/>
            <w:r w:rsidRPr="00161C08">
              <w:rPr>
                <w:rFonts w:ascii="Calibri" w:hAnsi="Calibri" w:cs="Calibri"/>
                <w:color w:val="000000"/>
                <w:vertAlign w:val="superscript"/>
              </w:rPr>
              <w:t>b</w:t>
            </w:r>
            <w:r w:rsidRPr="00161C08">
              <w:rPr>
                <w:rFonts w:ascii="Calibri" w:hAnsi="Calibri" w:cs="Calibri"/>
                <w:color w:val="000000"/>
              </w:rPr>
              <w:t>Provides</w:t>
            </w:r>
            <w:proofErr w:type="spellEnd"/>
            <w:r w:rsidRPr="00161C08">
              <w:rPr>
                <w:rFonts w:ascii="Calibri" w:hAnsi="Calibri" w:cs="Calibri"/>
                <w:color w:val="000000"/>
              </w:rPr>
              <w:t xml:space="preserve"> option for biometric lock and security pin</w:t>
            </w:r>
          </w:p>
          <w:p w14:paraId="54B68A13" w14:textId="4C9EB91F" w:rsidR="0048552B" w:rsidRPr="00161C08" w:rsidRDefault="0048552B" w:rsidP="0048552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161C08">
              <w:rPr>
                <w:rFonts w:ascii="Calibri" w:hAnsi="Calibri" w:cs="Calibri"/>
                <w:color w:val="000000"/>
                <w:vertAlign w:val="superscript"/>
              </w:rPr>
              <w:t>c</w:t>
            </w:r>
            <w:r w:rsidRPr="00161C08">
              <w:rPr>
                <w:rFonts w:ascii="Calibri" w:hAnsi="Calibri" w:cs="Calibri"/>
                <w:color w:val="000000"/>
              </w:rPr>
              <w:t>Having</w:t>
            </w:r>
            <w:proofErr w:type="spellEnd"/>
            <w:r w:rsidRPr="00161C08">
              <w:rPr>
                <w:rFonts w:ascii="Calibri" w:hAnsi="Calibri" w:cs="Calibri"/>
                <w:color w:val="000000"/>
              </w:rPr>
              <w:t xml:space="preserve"> a default message in response to not understanding the user input.</w:t>
            </w:r>
          </w:p>
        </w:tc>
      </w:tr>
    </w:tbl>
    <w:p w14:paraId="4A1C1244" w14:textId="44AA1427" w:rsidR="006C0D13" w:rsidRPr="00177492" w:rsidRDefault="006C0D13" w:rsidP="00177492">
      <w:pPr>
        <w:rPr>
          <w:rFonts w:ascii="Calibri" w:eastAsia="Times New Roman" w:hAnsi="Calibri" w:cs="Calibri"/>
          <w:b/>
          <w:bCs/>
          <w:color w:val="000000"/>
        </w:rPr>
      </w:pPr>
    </w:p>
    <w:sectPr w:rsidR="006C0D13" w:rsidRPr="001774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CD99E4" w14:textId="77777777" w:rsidR="00177492" w:rsidRDefault="00177492" w:rsidP="00177492">
      <w:pPr>
        <w:spacing w:after="0" w:line="240" w:lineRule="auto"/>
      </w:pPr>
      <w:r>
        <w:separator/>
      </w:r>
    </w:p>
  </w:endnote>
  <w:endnote w:type="continuationSeparator" w:id="0">
    <w:p w14:paraId="00AB9661" w14:textId="77777777" w:rsidR="00177492" w:rsidRDefault="00177492" w:rsidP="001774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2852D5" w14:textId="77777777" w:rsidR="00177492" w:rsidRDefault="00177492" w:rsidP="00177492">
      <w:pPr>
        <w:spacing w:after="0" w:line="240" w:lineRule="auto"/>
      </w:pPr>
      <w:r>
        <w:separator/>
      </w:r>
    </w:p>
  </w:footnote>
  <w:footnote w:type="continuationSeparator" w:id="0">
    <w:p w14:paraId="1EF82A76" w14:textId="77777777" w:rsidR="00177492" w:rsidRDefault="00177492" w:rsidP="001774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IwMje1MDQyNLUwNjFR0lEKTi0uzszPAykwrAUAruwFfywAAAA="/>
  </w:docVars>
  <w:rsids>
    <w:rsidRoot w:val="00177492"/>
    <w:rsid w:val="00177492"/>
    <w:rsid w:val="0048552B"/>
    <w:rsid w:val="006C0D13"/>
    <w:rsid w:val="00B52F56"/>
    <w:rsid w:val="00E277AB"/>
    <w:rsid w:val="00E35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72E89E"/>
  <w15:chartTrackingRefBased/>
  <w15:docId w15:val="{427032AE-7437-4C33-8284-E0EA10196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74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f5f9ecd-debb-462d-a9d8-86e497cef13b" xsi:nil="true"/>
    <lcf76f155ced4ddcb4097134ff3c332f xmlns="09c765ff-7620-43b0-9dd2-b6a2d8240d87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385916F4BD9B419A3D6B890658D8DB" ma:contentTypeVersion="15" ma:contentTypeDescription="Create a new document." ma:contentTypeScope="" ma:versionID="c85f9b868220c6785febccb0e861d926">
  <xsd:schema xmlns:xsd="http://www.w3.org/2001/XMLSchema" xmlns:xs="http://www.w3.org/2001/XMLSchema" xmlns:p="http://schemas.microsoft.com/office/2006/metadata/properties" xmlns:ns2="09c765ff-7620-43b0-9dd2-b6a2d8240d87" xmlns:ns3="df5f9ecd-debb-462d-a9d8-86e497cef13b" targetNamespace="http://schemas.microsoft.com/office/2006/metadata/properties" ma:root="true" ma:fieldsID="a82e6dcd9000e033360fc7791dcb5784" ns2:_="" ns3:_="">
    <xsd:import namespace="09c765ff-7620-43b0-9dd2-b6a2d8240d87"/>
    <xsd:import namespace="df5f9ecd-debb-462d-a9d8-86e497cef13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c765ff-7620-43b0-9dd2-b6a2d8240d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fbc49540-5c35-4aa1-8e74-ce797227172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5f9ecd-debb-462d-a9d8-86e497cef13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fa216342-50c5-48d2-bd2e-adc8fcb80277}" ma:internalName="TaxCatchAll" ma:showField="CatchAllData" ma:web="df5f9ecd-debb-462d-a9d8-86e497cef13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DD8E95C-1296-46C4-BD64-66AFE5EC9F28}">
  <ds:schemaRefs>
    <ds:schemaRef ds:uri="http://schemas.microsoft.com/office/2006/metadata/properties"/>
    <ds:schemaRef ds:uri="http://schemas.microsoft.com/office/infopath/2007/PartnerControls"/>
    <ds:schemaRef ds:uri="df5f9ecd-debb-462d-a9d8-86e497cef13b"/>
    <ds:schemaRef ds:uri="09c765ff-7620-43b0-9dd2-b6a2d8240d87"/>
  </ds:schemaRefs>
</ds:datastoreItem>
</file>

<file path=customXml/itemProps2.xml><?xml version="1.0" encoding="utf-8"?>
<ds:datastoreItem xmlns:ds="http://schemas.openxmlformats.org/officeDocument/2006/customXml" ds:itemID="{4D6BA302-BBCA-44F7-971B-FE85B3E4AC5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C0D1ACC-85C3-437C-961B-2A9AE5445E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c765ff-7620-43b0-9dd2-b6a2d8240d87"/>
    <ds:schemaRef ds:uri="df5f9ecd-debb-462d-a9d8-86e497cef1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70</Words>
  <Characters>1543</Characters>
  <Application>Microsoft Office Word</Application>
  <DocSecurity>0</DocSecurity>
  <Lines>12</Lines>
  <Paragraphs>3</Paragraphs>
  <ScaleCrop>false</ScaleCrop>
  <Company/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Xiaowen</dc:creator>
  <cp:keywords/>
  <dc:description/>
  <cp:lastModifiedBy>Laura Martinengo (Dr)</cp:lastModifiedBy>
  <cp:revision>4</cp:revision>
  <dcterms:created xsi:type="dcterms:W3CDTF">2022-11-04T02:28:00Z</dcterms:created>
  <dcterms:modified xsi:type="dcterms:W3CDTF">2023-07-03T0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385916F4BD9B419A3D6B890658D8DB</vt:lpwstr>
  </property>
  <property fmtid="{D5CDD505-2E9C-101B-9397-08002B2CF9AE}" pid="3" name="MediaServiceImageTags">
    <vt:lpwstr/>
  </property>
</Properties>
</file>